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03CB7" w14:textId="3DC23684" w:rsidR="002D75F2" w:rsidRPr="00F061F3" w:rsidRDefault="004346C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41477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F061F3" w:rsidRPr="00F061F3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F061F3" w:rsidRPr="004346C6">
        <w:rPr>
          <w:rFonts w:ascii="Times New Roman" w:hAnsi="Times New Roman" w:cs="Times New Roman"/>
          <w:i/>
          <w:iCs/>
          <w:sz w:val="24"/>
          <w:szCs w:val="24"/>
        </w:rPr>
        <w:t>Databases Represented in the Initial Search for Systematic Reviews</w:t>
      </w:r>
      <w:r w:rsidR="00B33951" w:rsidRPr="004346C6">
        <w:rPr>
          <w:rFonts w:ascii="Times New Roman" w:hAnsi="Times New Roman" w:cs="Times New Roman"/>
          <w:i/>
          <w:iCs/>
          <w:sz w:val="24"/>
          <w:szCs w:val="24"/>
        </w:rPr>
        <w:t xml:space="preserve"> (Stage 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F061F3" w14:paraId="2D6F3830" w14:textId="77777777" w:rsidTr="00AD2EC7">
        <w:trPr>
          <w:tblHeader/>
        </w:trPr>
        <w:tc>
          <w:tcPr>
            <w:tcW w:w="2335" w:type="dxa"/>
          </w:tcPr>
          <w:p w14:paraId="768D3478" w14:textId="5666BB1B" w:rsidR="00F061F3" w:rsidRDefault="00F061F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s </w:t>
            </w:r>
            <w:r w:rsidR="00571167">
              <w:rPr>
                <w:rFonts w:ascii="Times New Roman" w:hAnsi="Times New Roman" w:cs="Times New Roman"/>
                <w:sz w:val="24"/>
                <w:szCs w:val="24"/>
              </w:rPr>
              <w:t xml:space="preserve">Fou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Overlapping)</w:t>
            </w:r>
          </w:p>
        </w:tc>
        <w:tc>
          <w:tcPr>
            <w:tcW w:w="7015" w:type="dxa"/>
          </w:tcPr>
          <w:p w14:paraId="2222D5C2" w14:textId="163D9563" w:rsidR="00F061F3" w:rsidRDefault="00F061F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</w:tr>
      <w:tr w:rsidR="00F061F3" w14:paraId="1173AD01" w14:textId="77777777" w:rsidTr="00AD2EC7">
        <w:tc>
          <w:tcPr>
            <w:tcW w:w="2335" w:type="dxa"/>
          </w:tcPr>
          <w:p w14:paraId="1ECB5292" w14:textId="37F8CBC9" w:rsidR="00F061F3" w:rsidRDefault="00F061F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015" w:type="dxa"/>
          </w:tcPr>
          <w:p w14:paraId="792B694D" w14:textId="52EA6C41" w:rsidR="00F061F3" w:rsidRDefault="00F061F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</w:tr>
      <w:tr w:rsidR="00F061F3" w14:paraId="09498D62" w14:textId="77777777" w:rsidTr="00AD2EC7">
        <w:tc>
          <w:tcPr>
            <w:tcW w:w="2335" w:type="dxa"/>
          </w:tcPr>
          <w:p w14:paraId="1DC0C6EC" w14:textId="0D8D6F0C" w:rsidR="00F061F3" w:rsidRDefault="00F061F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015" w:type="dxa"/>
          </w:tcPr>
          <w:p w14:paraId="079C111F" w14:textId="321CD251" w:rsidR="00F061F3" w:rsidRDefault="00F061F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</w:tr>
      <w:tr w:rsidR="00F061F3" w14:paraId="5C4774F9" w14:textId="77777777" w:rsidTr="00AD2EC7">
        <w:tc>
          <w:tcPr>
            <w:tcW w:w="2335" w:type="dxa"/>
          </w:tcPr>
          <w:p w14:paraId="65C1A824" w14:textId="59077317" w:rsidR="00F061F3" w:rsidRDefault="00F061F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15" w:type="dxa"/>
          </w:tcPr>
          <w:p w14:paraId="515C481E" w14:textId="37BEE61B" w:rsidR="00F061F3" w:rsidRDefault="00F061F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gentaConne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tabases</w:t>
            </w:r>
          </w:p>
        </w:tc>
      </w:tr>
      <w:tr w:rsidR="00F061F3" w14:paraId="72203774" w14:textId="77777777" w:rsidTr="00AD2EC7">
        <w:tc>
          <w:tcPr>
            <w:tcW w:w="2335" w:type="dxa"/>
          </w:tcPr>
          <w:p w14:paraId="3C5F58A3" w14:textId="7AA32E2D" w:rsidR="00F061F3" w:rsidRDefault="00F061F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15" w:type="dxa"/>
          </w:tcPr>
          <w:p w14:paraId="30D8396F" w14:textId="4DBBFDB4" w:rsidR="00F061F3" w:rsidRDefault="00F061F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genta</w:t>
            </w:r>
            <w:proofErr w:type="spellEnd"/>
          </w:p>
        </w:tc>
      </w:tr>
      <w:tr w:rsidR="00F061F3" w14:paraId="49E51232" w14:textId="77777777" w:rsidTr="00AD2EC7">
        <w:tc>
          <w:tcPr>
            <w:tcW w:w="2335" w:type="dxa"/>
          </w:tcPr>
          <w:p w14:paraId="58FC5F11" w14:textId="729A4DEF" w:rsidR="00F061F3" w:rsidRDefault="00F061F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15" w:type="dxa"/>
          </w:tcPr>
          <w:p w14:paraId="64D7E7D0" w14:textId="51E55CB5" w:rsidR="00F061F3" w:rsidRDefault="00F061F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Sciences Citation Index</w:t>
            </w:r>
          </w:p>
        </w:tc>
      </w:tr>
      <w:tr w:rsidR="00F061F3" w14:paraId="6BCCB10F" w14:textId="77777777" w:rsidTr="00AD2EC7">
        <w:tc>
          <w:tcPr>
            <w:tcW w:w="2335" w:type="dxa"/>
          </w:tcPr>
          <w:p w14:paraId="73F7D6C3" w14:textId="307A690B" w:rsidR="00F061F3" w:rsidRDefault="00F061F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15" w:type="dxa"/>
          </w:tcPr>
          <w:p w14:paraId="05F6E570" w14:textId="3B934126" w:rsidR="00F061F3" w:rsidRDefault="00F061F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AJ Directory of Open Access Journals</w:t>
            </w:r>
          </w:p>
        </w:tc>
      </w:tr>
      <w:tr w:rsidR="00F061F3" w14:paraId="54F45A4C" w14:textId="77777777" w:rsidTr="00AD2EC7">
        <w:tc>
          <w:tcPr>
            <w:tcW w:w="2335" w:type="dxa"/>
          </w:tcPr>
          <w:p w14:paraId="2E6D09C1" w14:textId="79670DE4" w:rsidR="00F061F3" w:rsidRDefault="00F061F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15" w:type="dxa"/>
          </w:tcPr>
          <w:p w14:paraId="281BFE37" w14:textId="3300E685" w:rsidR="00F061F3" w:rsidRDefault="00F061F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ience Citation Index Expanded (Web of Science)</w:t>
            </w:r>
          </w:p>
        </w:tc>
      </w:tr>
      <w:tr w:rsidR="00F061F3" w14:paraId="4472BFD1" w14:textId="77777777" w:rsidTr="00AD2EC7">
        <w:tc>
          <w:tcPr>
            <w:tcW w:w="2335" w:type="dxa"/>
          </w:tcPr>
          <w:p w14:paraId="7952672B" w14:textId="213704D6" w:rsidR="00F061F3" w:rsidRDefault="00F061F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015" w:type="dxa"/>
          </w:tcPr>
          <w:p w14:paraId="694CDACC" w14:textId="2BA88667" w:rsidR="00F061F3" w:rsidRDefault="00F061F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Quest Central</w:t>
            </w:r>
          </w:p>
        </w:tc>
      </w:tr>
      <w:tr w:rsidR="00F061F3" w14:paraId="4BE970C4" w14:textId="77777777" w:rsidTr="00AD2EC7">
        <w:tc>
          <w:tcPr>
            <w:tcW w:w="2335" w:type="dxa"/>
          </w:tcPr>
          <w:p w14:paraId="1DD6C500" w14:textId="51EE621B" w:rsidR="00F061F3" w:rsidRDefault="00F061F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015" w:type="dxa"/>
          </w:tcPr>
          <w:p w14:paraId="53505569" w14:textId="24B3FE75" w:rsidR="00F061F3" w:rsidRDefault="00F061F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AD: Directory of Open Access Scholarly Resources</w:t>
            </w:r>
          </w:p>
        </w:tc>
      </w:tr>
      <w:tr w:rsidR="00F061F3" w14:paraId="7A007B10" w14:textId="77777777" w:rsidTr="00AD2EC7">
        <w:tc>
          <w:tcPr>
            <w:tcW w:w="2335" w:type="dxa"/>
          </w:tcPr>
          <w:p w14:paraId="06A76DB2" w14:textId="2B4643A3" w:rsidR="00F061F3" w:rsidRDefault="00F061F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15" w:type="dxa"/>
          </w:tcPr>
          <w:p w14:paraId="602802CE" w14:textId="3ED0B0BB" w:rsidR="00F061F3" w:rsidRDefault="00F061F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 Central</w:t>
            </w:r>
          </w:p>
        </w:tc>
      </w:tr>
      <w:tr w:rsidR="00F061F3" w14:paraId="242F7AFC" w14:textId="77777777" w:rsidTr="00AD2EC7">
        <w:tc>
          <w:tcPr>
            <w:tcW w:w="2335" w:type="dxa"/>
          </w:tcPr>
          <w:p w14:paraId="23C67782" w14:textId="3AF6927C" w:rsidR="00F061F3" w:rsidRDefault="00F061F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15" w:type="dxa"/>
          </w:tcPr>
          <w:p w14:paraId="0FE375EB" w14:textId="5CFA3C66" w:rsidR="00F061F3" w:rsidRDefault="00F061F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&amp; Medical Collection</w:t>
            </w:r>
          </w:p>
        </w:tc>
      </w:tr>
      <w:tr w:rsidR="00F061F3" w14:paraId="37AAB3BE" w14:textId="77777777" w:rsidTr="00AD2EC7">
        <w:tc>
          <w:tcPr>
            <w:tcW w:w="2335" w:type="dxa"/>
          </w:tcPr>
          <w:p w14:paraId="416E27CC" w14:textId="269FBD30" w:rsidR="00F061F3" w:rsidRDefault="00F061F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15" w:type="dxa"/>
          </w:tcPr>
          <w:p w14:paraId="39F99A8C" w14:textId="341DAB4F" w:rsidR="00F061F3" w:rsidRDefault="00F061F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LINE Current (from 1996)</w:t>
            </w:r>
          </w:p>
        </w:tc>
      </w:tr>
      <w:tr w:rsidR="00F061F3" w14:paraId="43FB3D64" w14:textId="77777777" w:rsidTr="00AD2EC7">
        <w:tc>
          <w:tcPr>
            <w:tcW w:w="2335" w:type="dxa"/>
          </w:tcPr>
          <w:p w14:paraId="3EDCB1CC" w14:textId="01C2C567" w:rsidR="00F061F3" w:rsidRDefault="00F061F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15" w:type="dxa"/>
          </w:tcPr>
          <w:p w14:paraId="339DB37B" w14:textId="61B4405E" w:rsidR="00F061F3" w:rsidRDefault="00F061F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Reference Center Academic</w:t>
            </w:r>
          </w:p>
        </w:tc>
      </w:tr>
      <w:tr w:rsidR="00F061F3" w14:paraId="7DD97C70" w14:textId="77777777" w:rsidTr="00AD2EC7">
        <w:tc>
          <w:tcPr>
            <w:tcW w:w="2335" w:type="dxa"/>
          </w:tcPr>
          <w:p w14:paraId="3584A826" w14:textId="00A2C767" w:rsidR="00F061F3" w:rsidRDefault="00F061F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15" w:type="dxa"/>
          </w:tcPr>
          <w:p w14:paraId="3D338DF3" w14:textId="101D2CA0" w:rsidR="00F061F3" w:rsidRDefault="00F061F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ienceDirect</w:t>
            </w:r>
          </w:p>
        </w:tc>
      </w:tr>
      <w:tr w:rsidR="00F061F3" w14:paraId="37AEC7D3" w14:textId="77777777" w:rsidTr="00AD2EC7">
        <w:tc>
          <w:tcPr>
            <w:tcW w:w="2335" w:type="dxa"/>
          </w:tcPr>
          <w:p w14:paraId="1F3A2B3C" w14:textId="6F6B34E3" w:rsidR="00F061F3" w:rsidRDefault="00F061F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15" w:type="dxa"/>
          </w:tcPr>
          <w:p w14:paraId="15995DC3" w14:textId="399C636B" w:rsidR="00F061F3" w:rsidRDefault="00F061F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e Health and Wellness</w:t>
            </w:r>
          </w:p>
        </w:tc>
      </w:tr>
      <w:tr w:rsidR="00F061F3" w14:paraId="5FF9DAE2" w14:textId="77777777" w:rsidTr="00AD2EC7">
        <w:tc>
          <w:tcPr>
            <w:tcW w:w="2335" w:type="dxa"/>
          </w:tcPr>
          <w:p w14:paraId="56A27044" w14:textId="3F9EE46D" w:rsidR="00F061F3" w:rsidRDefault="00F061F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15" w:type="dxa"/>
          </w:tcPr>
          <w:p w14:paraId="30B9B8F8" w14:textId="6C502353" w:rsidR="00F061F3" w:rsidRDefault="00F061F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oo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ntral Perpetual and DDA</w:t>
            </w:r>
          </w:p>
        </w:tc>
      </w:tr>
      <w:tr w:rsidR="00F061F3" w14:paraId="6B0A6C93" w14:textId="77777777" w:rsidTr="00AD2EC7">
        <w:tc>
          <w:tcPr>
            <w:tcW w:w="2335" w:type="dxa"/>
          </w:tcPr>
          <w:p w14:paraId="35B1DC6E" w14:textId="423CF642" w:rsidR="00F061F3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15" w:type="dxa"/>
          </w:tcPr>
          <w:p w14:paraId="03623EA8" w14:textId="04711D48" w:rsidR="00F061F3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ooks on EBSCOhost</w:t>
            </w:r>
          </w:p>
        </w:tc>
      </w:tr>
      <w:tr w:rsidR="00F061F3" w14:paraId="334D8EB9" w14:textId="77777777" w:rsidTr="00AD2EC7">
        <w:tc>
          <w:tcPr>
            <w:tcW w:w="2335" w:type="dxa"/>
          </w:tcPr>
          <w:p w14:paraId="2DC50C6F" w14:textId="1368069E" w:rsidR="00F061F3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15" w:type="dxa"/>
          </w:tcPr>
          <w:p w14:paraId="7B7ADBC2" w14:textId="2284C5ED" w:rsidR="00F061F3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ing &amp; Allied Health Database</w:t>
            </w:r>
          </w:p>
        </w:tc>
      </w:tr>
      <w:tr w:rsidR="00F227B0" w14:paraId="3C104655" w14:textId="77777777" w:rsidTr="00AD2EC7">
        <w:tc>
          <w:tcPr>
            <w:tcW w:w="2335" w:type="dxa"/>
          </w:tcPr>
          <w:p w14:paraId="42CD4729" w14:textId="5AA9D2FD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15" w:type="dxa"/>
          </w:tcPr>
          <w:p w14:paraId="582FC7C9" w14:textId="1D9B5B87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 Library</w:t>
            </w:r>
          </w:p>
        </w:tc>
      </w:tr>
      <w:tr w:rsidR="00F227B0" w14:paraId="3AF6F797" w14:textId="77777777" w:rsidTr="00AD2EC7">
        <w:tc>
          <w:tcPr>
            <w:tcW w:w="2335" w:type="dxa"/>
          </w:tcPr>
          <w:p w14:paraId="62ACC596" w14:textId="6C1308FB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15" w:type="dxa"/>
          </w:tcPr>
          <w:p w14:paraId="1924FC7D" w14:textId="1390E27B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ournals@Ov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vid Full Text</w:t>
            </w:r>
          </w:p>
        </w:tc>
      </w:tr>
      <w:tr w:rsidR="00F227B0" w14:paraId="0BF76D47" w14:textId="77777777" w:rsidTr="00AD2EC7">
        <w:tc>
          <w:tcPr>
            <w:tcW w:w="2335" w:type="dxa"/>
          </w:tcPr>
          <w:p w14:paraId="4CFCB11D" w14:textId="384D4A9F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15" w:type="dxa"/>
          </w:tcPr>
          <w:p w14:paraId="152372CA" w14:textId="7C98F939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erLink</w:t>
            </w:r>
          </w:p>
        </w:tc>
      </w:tr>
      <w:tr w:rsidR="00F227B0" w14:paraId="7B0A5ED1" w14:textId="77777777" w:rsidTr="00AD2EC7">
        <w:tc>
          <w:tcPr>
            <w:tcW w:w="2335" w:type="dxa"/>
          </w:tcPr>
          <w:p w14:paraId="6D019614" w14:textId="139E0468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15" w:type="dxa"/>
          </w:tcPr>
          <w:p w14:paraId="70E77898" w14:textId="288DCA3C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SCO_MEDLINE Complete</w:t>
            </w:r>
          </w:p>
        </w:tc>
      </w:tr>
      <w:tr w:rsidR="00F227B0" w14:paraId="72326C0C" w14:textId="77777777" w:rsidTr="00AD2EC7">
        <w:tc>
          <w:tcPr>
            <w:tcW w:w="2335" w:type="dxa"/>
          </w:tcPr>
          <w:p w14:paraId="61D840D9" w14:textId="423D32D7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15" w:type="dxa"/>
          </w:tcPr>
          <w:p w14:paraId="403CA929" w14:textId="2C233A60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logy Database</w:t>
            </w:r>
          </w:p>
        </w:tc>
      </w:tr>
      <w:tr w:rsidR="00F227B0" w14:paraId="2517C125" w14:textId="77777777" w:rsidTr="00AD2EC7">
        <w:tc>
          <w:tcPr>
            <w:tcW w:w="2335" w:type="dxa"/>
          </w:tcPr>
          <w:p w14:paraId="60AF1784" w14:textId="5E83323D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15" w:type="dxa"/>
          </w:tcPr>
          <w:p w14:paraId="38260197" w14:textId="7EBBA43C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inicalKey</w:t>
            </w:r>
            <w:proofErr w:type="spellEnd"/>
          </w:p>
        </w:tc>
      </w:tr>
      <w:tr w:rsidR="00F227B0" w14:paraId="6394B21A" w14:textId="77777777" w:rsidTr="00AD2EC7">
        <w:tc>
          <w:tcPr>
            <w:tcW w:w="2335" w:type="dxa"/>
          </w:tcPr>
          <w:p w14:paraId="6F23350B" w14:textId="7F988E66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15" w:type="dxa"/>
          </w:tcPr>
          <w:p w14:paraId="34B6CAF4" w14:textId="69DFBD51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ringerLINK</w:t>
            </w:r>
            <w:proofErr w:type="spellEnd"/>
          </w:p>
        </w:tc>
      </w:tr>
      <w:tr w:rsidR="00F227B0" w14:paraId="7E4597CE" w14:textId="77777777" w:rsidTr="00AD2EC7">
        <w:tc>
          <w:tcPr>
            <w:tcW w:w="2335" w:type="dxa"/>
          </w:tcPr>
          <w:p w14:paraId="4C480AA1" w14:textId="4DD3205C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15" w:type="dxa"/>
          </w:tcPr>
          <w:p w14:paraId="02CC9A3C" w14:textId="7CFE97BA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ogical Science Database</w:t>
            </w:r>
          </w:p>
        </w:tc>
      </w:tr>
      <w:tr w:rsidR="004346C6" w14:paraId="3A7099C1" w14:textId="77777777" w:rsidTr="00AD2EC7">
        <w:tc>
          <w:tcPr>
            <w:tcW w:w="2335" w:type="dxa"/>
          </w:tcPr>
          <w:p w14:paraId="64EC63D4" w14:textId="0CC765F8" w:rsidR="004346C6" w:rsidRDefault="004346C6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15" w:type="dxa"/>
          </w:tcPr>
          <w:p w14:paraId="5BBE9BEC" w14:textId="61858378" w:rsidR="004346C6" w:rsidRDefault="004346C6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ycInfo</w:t>
            </w:r>
            <w:proofErr w:type="spellEnd"/>
            <w:r w:rsidRPr="004346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F227B0" w14:paraId="56B5B65F" w14:textId="77777777" w:rsidTr="00AD2EC7">
        <w:tc>
          <w:tcPr>
            <w:tcW w:w="2335" w:type="dxa"/>
          </w:tcPr>
          <w:p w14:paraId="1AA0A53E" w14:textId="378D5911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7015" w:type="dxa"/>
          </w:tcPr>
          <w:p w14:paraId="1FF009D3" w14:textId="479C0749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 Access: Elsevier Open Access Journals</w:t>
            </w:r>
          </w:p>
        </w:tc>
      </w:tr>
      <w:tr w:rsidR="00F227B0" w14:paraId="06762D8C" w14:textId="77777777" w:rsidTr="00AD2EC7">
        <w:tc>
          <w:tcPr>
            <w:tcW w:w="2335" w:type="dxa"/>
          </w:tcPr>
          <w:p w14:paraId="614C9BCC" w14:textId="47D058F4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15" w:type="dxa"/>
          </w:tcPr>
          <w:p w14:paraId="5301C883" w14:textId="6CE35824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ienceDirect Health &amp; Life Sciences College Edition Backfile</w:t>
            </w:r>
          </w:p>
        </w:tc>
      </w:tr>
      <w:tr w:rsidR="00F227B0" w14:paraId="4B70D236" w14:textId="77777777" w:rsidTr="00AD2EC7">
        <w:tc>
          <w:tcPr>
            <w:tcW w:w="2335" w:type="dxa"/>
          </w:tcPr>
          <w:p w14:paraId="5B12281F" w14:textId="62941EA9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15" w:type="dxa"/>
          </w:tcPr>
          <w:p w14:paraId="629A1051" w14:textId="0FECD26F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file Package—Medicine and Dentistry (Supplement 1)</w:t>
            </w:r>
          </w:p>
        </w:tc>
      </w:tr>
      <w:tr w:rsidR="00F061F3" w14:paraId="359977B5" w14:textId="77777777" w:rsidTr="00AD2EC7">
        <w:tc>
          <w:tcPr>
            <w:tcW w:w="2335" w:type="dxa"/>
          </w:tcPr>
          <w:p w14:paraId="26B16F35" w14:textId="16CA31A6" w:rsidR="00F061F3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15" w:type="dxa"/>
          </w:tcPr>
          <w:p w14:paraId="00040752" w14:textId="61A2E97D" w:rsidR="00F061F3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file Package—Medicine and Dentistry (Supplement 1 &amp; 2)</w:t>
            </w:r>
          </w:p>
        </w:tc>
      </w:tr>
      <w:tr w:rsidR="00F227B0" w14:paraId="38A3086D" w14:textId="77777777" w:rsidTr="00AD2EC7">
        <w:tc>
          <w:tcPr>
            <w:tcW w:w="2335" w:type="dxa"/>
          </w:tcPr>
          <w:p w14:paraId="5FDE7546" w14:textId="3A5C85CA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15" w:type="dxa"/>
          </w:tcPr>
          <w:p w14:paraId="7445E65A" w14:textId="47CE18DF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file Package—Medicine and Dentistry (Legacy)</w:t>
            </w:r>
          </w:p>
        </w:tc>
      </w:tr>
      <w:tr w:rsidR="00F227B0" w14:paraId="0EB502C3" w14:textId="77777777" w:rsidTr="00AD2EC7">
        <w:tc>
          <w:tcPr>
            <w:tcW w:w="2335" w:type="dxa"/>
          </w:tcPr>
          <w:p w14:paraId="05289F30" w14:textId="489D09E3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15" w:type="dxa"/>
          </w:tcPr>
          <w:p w14:paraId="026F9BB4" w14:textId="29BF8628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er Books</w:t>
            </w:r>
          </w:p>
        </w:tc>
      </w:tr>
      <w:tr w:rsidR="00F227B0" w14:paraId="6C08632B" w14:textId="77777777" w:rsidTr="00AD2EC7">
        <w:tc>
          <w:tcPr>
            <w:tcW w:w="2335" w:type="dxa"/>
          </w:tcPr>
          <w:p w14:paraId="3754E1E3" w14:textId="338A761D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15" w:type="dxa"/>
          </w:tcPr>
          <w:p w14:paraId="4E6AA352" w14:textId="29EB4B56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file Package—Psychology (Legacy)</w:t>
            </w:r>
          </w:p>
        </w:tc>
      </w:tr>
      <w:tr w:rsidR="00F227B0" w14:paraId="3B9DE364" w14:textId="77777777" w:rsidTr="00AD2EC7">
        <w:tc>
          <w:tcPr>
            <w:tcW w:w="2335" w:type="dxa"/>
          </w:tcPr>
          <w:p w14:paraId="2FD37FDD" w14:textId="42B5E262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15" w:type="dxa"/>
          </w:tcPr>
          <w:p w14:paraId="5FDCFB34" w14:textId="70EC2666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SCOhost CINAHL Complete</w:t>
            </w:r>
          </w:p>
        </w:tc>
      </w:tr>
      <w:tr w:rsidR="00F227B0" w14:paraId="758CEC92" w14:textId="77777777" w:rsidTr="00AD2EC7">
        <w:tc>
          <w:tcPr>
            <w:tcW w:w="2335" w:type="dxa"/>
          </w:tcPr>
          <w:p w14:paraId="461AF0A1" w14:textId="6D5F4FD0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15" w:type="dxa"/>
          </w:tcPr>
          <w:p w14:paraId="128E3B7D" w14:textId="35899B5F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Technologies &amp; Aerospace Collection</w:t>
            </w:r>
          </w:p>
        </w:tc>
      </w:tr>
      <w:tr w:rsidR="00F227B0" w14:paraId="72B81829" w14:textId="77777777" w:rsidTr="00AD2EC7">
        <w:tc>
          <w:tcPr>
            <w:tcW w:w="2335" w:type="dxa"/>
          </w:tcPr>
          <w:p w14:paraId="7A32BF08" w14:textId="7B1A6486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15" w:type="dxa"/>
          </w:tcPr>
          <w:p w14:paraId="07D7893A" w14:textId="587FAFDD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EBSCOhost 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: CINAHL Plus with Full Text (EBSCO)</w:t>
            </w:r>
          </w:p>
        </w:tc>
      </w:tr>
      <w:tr w:rsidR="00F227B0" w14:paraId="037139BB" w14:textId="77777777" w:rsidTr="00AD2EC7">
        <w:tc>
          <w:tcPr>
            <w:tcW w:w="2335" w:type="dxa"/>
          </w:tcPr>
          <w:p w14:paraId="457C7C09" w14:textId="358AA44D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15" w:type="dxa"/>
          </w:tcPr>
          <w:p w14:paraId="53AF342B" w14:textId="4CAB5F6A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ineering Research Database</w:t>
            </w:r>
          </w:p>
        </w:tc>
      </w:tr>
      <w:tr w:rsidR="00F227B0" w14:paraId="22ED5B6E" w14:textId="77777777" w:rsidTr="00AD2EC7">
        <w:tc>
          <w:tcPr>
            <w:tcW w:w="2335" w:type="dxa"/>
          </w:tcPr>
          <w:p w14:paraId="3E9044AF" w14:textId="386834DB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15" w:type="dxa"/>
          </w:tcPr>
          <w:p w14:paraId="3FA7C996" w14:textId="722D43B2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ly Accessible Journals</w:t>
            </w:r>
          </w:p>
        </w:tc>
      </w:tr>
      <w:tr w:rsidR="00F227B0" w14:paraId="38A76627" w14:textId="77777777" w:rsidTr="00AD2EC7">
        <w:tc>
          <w:tcPr>
            <w:tcW w:w="2335" w:type="dxa"/>
          </w:tcPr>
          <w:p w14:paraId="6C0227EF" w14:textId="367CA529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15" w:type="dxa"/>
          </w:tcPr>
          <w:p w14:paraId="29C2FE6D" w14:textId="1F9826DB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file Package—Psychiatry and Mental Health [YHS]</w:t>
            </w:r>
          </w:p>
        </w:tc>
      </w:tr>
      <w:tr w:rsidR="00F227B0" w14:paraId="08CF1637" w14:textId="77777777" w:rsidTr="00AD2EC7">
        <w:tc>
          <w:tcPr>
            <w:tcW w:w="2335" w:type="dxa"/>
          </w:tcPr>
          <w:p w14:paraId="65248451" w14:textId="2B175AC1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15" w:type="dxa"/>
          </w:tcPr>
          <w:p w14:paraId="44F51262" w14:textId="44D888A7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ienceDirect Neuroscience Backfile</w:t>
            </w:r>
          </w:p>
        </w:tc>
      </w:tr>
      <w:tr w:rsidR="00F227B0" w14:paraId="75ED9C27" w14:textId="77777777" w:rsidTr="00AD2EC7">
        <w:tc>
          <w:tcPr>
            <w:tcW w:w="2335" w:type="dxa"/>
          </w:tcPr>
          <w:p w14:paraId="15937C50" w14:textId="41FF52D9" w:rsidR="00F227B0" w:rsidRDefault="00F227B0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15" w:type="dxa"/>
          </w:tcPr>
          <w:p w14:paraId="5614C59B" w14:textId="21161B85" w:rsidR="00F227B0" w:rsidRDefault="00F227B0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ournals@Ov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WW Journal Definitive Archive Collection</w:t>
            </w:r>
          </w:p>
        </w:tc>
      </w:tr>
      <w:tr w:rsidR="00F227B0" w14:paraId="0C2304D2" w14:textId="77777777" w:rsidTr="00AD2EC7">
        <w:tc>
          <w:tcPr>
            <w:tcW w:w="2335" w:type="dxa"/>
          </w:tcPr>
          <w:p w14:paraId="27694CC1" w14:textId="40529342" w:rsidR="00F227B0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15" w:type="dxa"/>
          </w:tcPr>
          <w:p w14:paraId="0DB24C3A" w14:textId="4777A3C8" w:rsidR="00F227B0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file Package—Neuroscience</w:t>
            </w:r>
          </w:p>
        </w:tc>
      </w:tr>
      <w:tr w:rsidR="00F227B0" w14:paraId="5B449CC7" w14:textId="77777777" w:rsidTr="00AD2EC7">
        <w:tc>
          <w:tcPr>
            <w:tcW w:w="2335" w:type="dxa"/>
          </w:tcPr>
          <w:p w14:paraId="2FB21D6D" w14:textId="7926BD90" w:rsidR="00F227B0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15" w:type="dxa"/>
          </w:tcPr>
          <w:p w14:paraId="5F1F9FDC" w14:textId="49261BEF" w:rsidR="00F227B0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ed Social Sciences Index &amp; Abstracts (ASSIA)</w:t>
            </w:r>
          </w:p>
        </w:tc>
      </w:tr>
      <w:tr w:rsidR="00F227B0" w14:paraId="1B60D886" w14:textId="77777777" w:rsidTr="00AD2EC7">
        <w:tc>
          <w:tcPr>
            <w:tcW w:w="2335" w:type="dxa"/>
          </w:tcPr>
          <w:p w14:paraId="545B011B" w14:textId="560A8859" w:rsidR="00F227B0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15" w:type="dxa"/>
          </w:tcPr>
          <w:p w14:paraId="42463B61" w14:textId="6C4F7C51" w:rsidR="00F227B0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iology Abstracts (Microbiology B)</w:t>
            </w:r>
          </w:p>
        </w:tc>
      </w:tr>
      <w:tr w:rsidR="00AD2EC7" w14:paraId="0343AF5F" w14:textId="77777777" w:rsidTr="00AD2EC7">
        <w:tc>
          <w:tcPr>
            <w:tcW w:w="2335" w:type="dxa"/>
          </w:tcPr>
          <w:p w14:paraId="47117D4C" w14:textId="374B5CBB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15" w:type="dxa"/>
          </w:tcPr>
          <w:p w14:paraId="05009AEA" w14:textId="27D7C153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technology Research Abstracts</w:t>
            </w:r>
          </w:p>
        </w:tc>
      </w:tr>
      <w:tr w:rsidR="00AD2EC7" w14:paraId="01D51E21" w14:textId="77777777" w:rsidTr="00AD2EC7">
        <w:tc>
          <w:tcPr>
            <w:tcW w:w="2335" w:type="dxa"/>
          </w:tcPr>
          <w:p w14:paraId="4BF2FFC3" w14:textId="1B206220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15" w:type="dxa"/>
          </w:tcPr>
          <w:p w14:paraId="444ABA2D" w14:textId="68C923DA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ournals@Ov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WW Total Access Collection 2023 with Neurology</w:t>
            </w:r>
          </w:p>
        </w:tc>
      </w:tr>
      <w:tr w:rsidR="00AD2EC7" w14:paraId="2D702BF1" w14:textId="77777777" w:rsidTr="00AD2EC7">
        <w:tc>
          <w:tcPr>
            <w:tcW w:w="2335" w:type="dxa"/>
          </w:tcPr>
          <w:p w14:paraId="5ADE34E5" w14:textId="4D6BF429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15" w:type="dxa"/>
          </w:tcPr>
          <w:p w14:paraId="19A015C7" w14:textId="55C0BA95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icultural &amp; Environmental Science Collection</w:t>
            </w:r>
          </w:p>
        </w:tc>
      </w:tr>
      <w:tr w:rsidR="00AD2EC7" w14:paraId="2D1E8DEE" w14:textId="77777777" w:rsidTr="00AD2EC7">
        <w:tc>
          <w:tcPr>
            <w:tcW w:w="2335" w:type="dxa"/>
          </w:tcPr>
          <w:p w14:paraId="6B988370" w14:textId="5DC2CF8D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15" w:type="dxa"/>
          </w:tcPr>
          <w:p w14:paraId="54F744FD" w14:textId="75397AC8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Sciences and Pollution Management</w:t>
            </w:r>
          </w:p>
        </w:tc>
      </w:tr>
      <w:tr w:rsidR="00AD2EC7" w14:paraId="5D3F2E0F" w14:textId="77777777" w:rsidTr="00AD2EC7">
        <w:tc>
          <w:tcPr>
            <w:tcW w:w="2335" w:type="dxa"/>
          </w:tcPr>
          <w:p w14:paraId="08D04E5F" w14:textId="39283CB3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15" w:type="dxa"/>
          </w:tcPr>
          <w:p w14:paraId="3A5B57AC" w14:textId="0BA03BE8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ylor &amp; Francis eBooks</w:t>
            </w:r>
          </w:p>
        </w:tc>
      </w:tr>
      <w:tr w:rsidR="00AD2EC7" w14:paraId="772C9267" w14:textId="77777777" w:rsidTr="00AD2EC7">
        <w:tc>
          <w:tcPr>
            <w:tcW w:w="2335" w:type="dxa"/>
          </w:tcPr>
          <w:p w14:paraId="1067C856" w14:textId="1D26DDB1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15" w:type="dxa"/>
          </w:tcPr>
          <w:p w14:paraId="787D3A25" w14:textId="29DCF473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ournals@Ov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WW Journal Definitive Archive Collection 2011</w:t>
            </w:r>
          </w:p>
        </w:tc>
      </w:tr>
      <w:tr w:rsidR="00AD2EC7" w14:paraId="1E97065E" w14:textId="77777777" w:rsidTr="00AD2EC7">
        <w:tc>
          <w:tcPr>
            <w:tcW w:w="2335" w:type="dxa"/>
          </w:tcPr>
          <w:p w14:paraId="2FC6832C" w14:textId="1C9A9834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15" w:type="dxa"/>
          </w:tcPr>
          <w:p w14:paraId="6DA2EE25" w14:textId="5C28BA21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umer Health Database</w:t>
            </w:r>
          </w:p>
        </w:tc>
      </w:tr>
      <w:tr w:rsidR="00AD2EC7" w14:paraId="75F2AC78" w14:textId="77777777" w:rsidTr="00AD2EC7">
        <w:tc>
          <w:tcPr>
            <w:tcW w:w="2335" w:type="dxa"/>
          </w:tcPr>
          <w:p w14:paraId="2BBCBC61" w14:textId="217959B5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15" w:type="dxa"/>
          </w:tcPr>
          <w:p w14:paraId="0293AA23" w14:textId="4DEEF8AD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Science Database</w:t>
            </w:r>
          </w:p>
        </w:tc>
      </w:tr>
      <w:tr w:rsidR="00AD2EC7" w14:paraId="77546F24" w14:textId="77777777" w:rsidTr="00AD2EC7">
        <w:tc>
          <w:tcPr>
            <w:tcW w:w="2335" w:type="dxa"/>
          </w:tcPr>
          <w:p w14:paraId="40D23C0B" w14:textId="63C6F324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15" w:type="dxa"/>
          </w:tcPr>
          <w:p w14:paraId="5C5656FF" w14:textId="7E46A828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ournals@Ov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WW Legacy Archive</w:t>
            </w:r>
          </w:p>
        </w:tc>
      </w:tr>
      <w:tr w:rsidR="00AD2EC7" w14:paraId="53FF3174" w14:textId="77777777" w:rsidTr="00AD2EC7">
        <w:tc>
          <w:tcPr>
            <w:tcW w:w="2335" w:type="dxa"/>
          </w:tcPr>
          <w:p w14:paraId="0CAE6C35" w14:textId="5EE0AA29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15" w:type="dxa"/>
          </w:tcPr>
          <w:p w14:paraId="1A79F6D6" w14:textId="239D3F32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ournals@Ov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WW Comprehensive Archive Collection 2017-2018</w:t>
            </w:r>
          </w:p>
        </w:tc>
      </w:tr>
      <w:tr w:rsidR="00AD2EC7" w14:paraId="2D904436" w14:textId="77777777" w:rsidTr="00AD2EC7">
        <w:tc>
          <w:tcPr>
            <w:tcW w:w="2335" w:type="dxa"/>
          </w:tcPr>
          <w:p w14:paraId="5F5C5AE4" w14:textId="628E1B28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15" w:type="dxa"/>
          </w:tcPr>
          <w:p w14:paraId="7517CFEA" w14:textId="4037B8C2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 Journals</w:t>
            </w:r>
          </w:p>
        </w:tc>
      </w:tr>
      <w:tr w:rsidR="00AD2EC7" w14:paraId="17579A5E" w14:textId="77777777" w:rsidTr="00AD2EC7">
        <w:tc>
          <w:tcPr>
            <w:tcW w:w="2335" w:type="dxa"/>
          </w:tcPr>
          <w:p w14:paraId="1E112A8C" w14:textId="34B7C67D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15" w:type="dxa"/>
          </w:tcPr>
          <w:p w14:paraId="139A08FD" w14:textId="13108389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ylor &amp; Francis Journals Complete</w:t>
            </w:r>
          </w:p>
        </w:tc>
      </w:tr>
      <w:tr w:rsidR="00AD2EC7" w14:paraId="3B7A5376" w14:textId="77777777" w:rsidTr="00AD2EC7">
        <w:tc>
          <w:tcPr>
            <w:tcW w:w="2335" w:type="dxa"/>
          </w:tcPr>
          <w:p w14:paraId="5B28E74F" w14:textId="7B92ECEB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7015" w:type="dxa"/>
          </w:tcPr>
          <w:p w14:paraId="4B3E98D7" w14:textId="67F8FC59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AC Taylor &amp; Francis EBS</w:t>
            </w:r>
          </w:p>
        </w:tc>
      </w:tr>
      <w:tr w:rsidR="00AD2EC7" w14:paraId="373CD2EC" w14:textId="77777777" w:rsidTr="00AD2EC7">
        <w:tc>
          <w:tcPr>
            <w:tcW w:w="2335" w:type="dxa"/>
          </w:tcPr>
          <w:p w14:paraId="27863A42" w14:textId="33746EEB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15" w:type="dxa"/>
          </w:tcPr>
          <w:p w14:paraId="6375BF68" w14:textId="7BBC0FE0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er Artic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g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AL)</w:t>
            </w:r>
          </w:p>
        </w:tc>
      </w:tr>
      <w:tr w:rsidR="00AD2EC7" w14:paraId="646D8088" w14:textId="77777777" w:rsidTr="00AD2EC7">
        <w:tc>
          <w:tcPr>
            <w:tcW w:w="2335" w:type="dxa"/>
          </w:tcPr>
          <w:p w14:paraId="67783238" w14:textId="55F5CB01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15" w:type="dxa"/>
          </w:tcPr>
          <w:p w14:paraId="092B7D2B" w14:textId="100E911E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logy Abstracts</w:t>
            </w:r>
          </w:p>
        </w:tc>
      </w:tr>
      <w:tr w:rsidR="00AD2EC7" w14:paraId="08D39016" w14:textId="77777777" w:rsidTr="00AD2EC7">
        <w:tc>
          <w:tcPr>
            <w:tcW w:w="2335" w:type="dxa"/>
          </w:tcPr>
          <w:p w14:paraId="58FAD563" w14:textId="78B9F8E3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15" w:type="dxa"/>
          </w:tcPr>
          <w:p w14:paraId="29D91A52" w14:textId="2EF05863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Quest Environmental Science Journals</w:t>
            </w:r>
          </w:p>
        </w:tc>
      </w:tr>
      <w:tr w:rsidR="00AD2EC7" w14:paraId="3816BB07" w14:textId="77777777" w:rsidTr="00AD2EC7">
        <w:tc>
          <w:tcPr>
            <w:tcW w:w="2335" w:type="dxa"/>
          </w:tcPr>
          <w:p w14:paraId="2C74218B" w14:textId="557B9C7D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15" w:type="dxa"/>
          </w:tcPr>
          <w:p w14:paraId="7E37A736" w14:textId="4B9688CE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er Nature – Springer Computer Science (R0) eBooks 2023</w:t>
            </w:r>
          </w:p>
        </w:tc>
      </w:tr>
      <w:tr w:rsidR="00AD2EC7" w14:paraId="5B523284" w14:textId="77777777" w:rsidTr="00AD2EC7">
        <w:tc>
          <w:tcPr>
            <w:tcW w:w="2335" w:type="dxa"/>
          </w:tcPr>
          <w:p w14:paraId="392EEE81" w14:textId="690B2C83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15" w:type="dxa"/>
          </w:tcPr>
          <w:p w14:paraId="5880ABF8" w14:textId="3540F4E1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ing &amp; Allied Health Collection: Comprehensive</w:t>
            </w:r>
          </w:p>
        </w:tc>
      </w:tr>
      <w:tr w:rsidR="00AD2EC7" w14:paraId="68DCA23C" w14:textId="77777777" w:rsidTr="00AD2EC7">
        <w:tc>
          <w:tcPr>
            <w:tcW w:w="2335" w:type="dxa"/>
          </w:tcPr>
          <w:p w14:paraId="7710CC84" w14:textId="17FF2BEA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15" w:type="dxa"/>
          </w:tcPr>
          <w:p w14:paraId="5A82D971" w14:textId="43ABE82B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er Nature – Springer Computer Science eBooks 2019</w:t>
            </w:r>
          </w:p>
        </w:tc>
      </w:tr>
      <w:tr w:rsidR="00AD2EC7" w14:paraId="7FF7238B" w14:textId="77777777" w:rsidTr="00AD2EC7">
        <w:tc>
          <w:tcPr>
            <w:tcW w:w="2335" w:type="dxa"/>
          </w:tcPr>
          <w:p w14:paraId="500C9CE3" w14:textId="34F68EF7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15" w:type="dxa"/>
          </w:tcPr>
          <w:p w14:paraId="0EEB9D1D" w14:textId="531AEF94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 Access: Freely Accessible Journals by Multiple Vendors</w:t>
            </w:r>
          </w:p>
        </w:tc>
      </w:tr>
      <w:tr w:rsidR="00AD2EC7" w14:paraId="311150A2" w14:textId="77777777" w:rsidTr="00AD2EC7">
        <w:tc>
          <w:tcPr>
            <w:tcW w:w="2335" w:type="dxa"/>
          </w:tcPr>
          <w:p w14:paraId="53B8C3FF" w14:textId="4B65F547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15" w:type="dxa"/>
          </w:tcPr>
          <w:p w14:paraId="7243E0BB" w14:textId="34C1E83D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file Package – Computer Science include Supplement 1</w:t>
            </w:r>
          </w:p>
        </w:tc>
      </w:tr>
      <w:tr w:rsidR="00AD2EC7" w14:paraId="37C8FC4D" w14:textId="77777777" w:rsidTr="00AD2EC7">
        <w:tc>
          <w:tcPr>
            <w:tcW w:w="2335" w:type="dxa"/>
          </w:tcPr>
          <w:p w14:paraId="039AA818" w14:textId="0DF747BA" w:rsidR="00AD2EC7" w:rsidRDefault="00AD2EC7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15" w:type="dxa"/>
          </w:tcPr>
          <w:p w14:paraId="5F2F61D4" w14:textId="116CA904" w:rsidR="00AD2EC7" w:rsidRDefault="00AD2EC7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uter Science Database</w:t>
            </w:r>
          </w:p>
        </w:tc>
      </w:tr>
      <w:tr w:rsidR="00EC2823" w14:paraId="6EA1666B" w14:textId="77777777" w:rsidTr="00AD2EC7">
        <w:tc>
          <w:tcPr>
            <w:tcW w:w="2335" w:type="dxa"/>
          </w:tcPr>
          <w:p w14:paraId="0E6DC3A7" w14:textId="6672DB93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15" w:type="dxa"/>
          </w:tcPr>
          <w:p w14:paraId="23F7A5D3" w14:textId="12DDA88F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brary Science Database</w:t>
            </w:r>
          </w:p>
        </w:tc>
      </w:tr>
      <w:tr w:rsidR="00EC2823" w14:paraId="6ED2BFC4" w14:textId="77777777" w:rsidTr="00AD2EC7">
        <w:tc>
          <w:tcPr>
            <w:tcW w:w="2335" w:type="dxa"/>
          </w:tcPr>
          <w:p w14:paraId="6D62C29E" w14:textId="5C981E69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15" w:type="dxa"/>
          </w:tcPr>
          <w:p w14:paraId="00D10C55" w14:textId="4C3868C1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ience Database</w:t>
            </w:r>
          </w:p>
        </w:tc>
      </w:tr>
      <w:tr w:rsidR="00EC2823" w14:paraId="3E3C5032" w14:textId="77777777" w:rsidTr="00AD2EC7">
        <w:tc>
          <w:tcPr>
            <w:tcW w:w="2335" w:type="dxa"/>
          </w:tcPr>
          <w:p w14:paraId="3A995B66" w14:textId="2B1788DC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15" w:type="dxa"/>
          </w:tcPr>
          <w:p w14:paraId="28541F2A" w14:textId="2AC70F15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ology Database</w:t>
            </w:r>
          </w:p>
        </w:tc>
      </w:tr>
      <w:tr w:rsidR="00EC2823" w14:paraId="3A4B50FF" w14:textId="77777777" w:rsidTr="00AD2EC7">
        <w:tc>
          <w:tcPr>
            <w:tcW w:w="2335" w:type="dxa"/>
          </w:tcPr>
          <w:p w14:paraId="1B31DB69" w14:textId="319A5BEA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15" w:type="dxa"/>
          </w:tcPr>
          <w:p w14:paraId="62BAFB66" w14:textId="2612C191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Med Central</w:t>
            </w:r>
          </w:p>
        </w:tc>
      </w:tr>
      <w:tr w:rsidR="00EC2823" w14:paraId="7D5C3905" w14:textId="77777777" w:rsidTr="00AD2EC7">
        <w:tc>
          <w:tcPr>
            <w:tcW w:w="2335" w:type="dxa"/>
          </w:tcPr>
          <w:p w14:paraId="65CBFAB6" w14:textId="3898A90C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15" w:type="dxa"/>
          </w:tcPr>
          <w:p w14:paraId="5D5E1519" w14:textId="0BBA2A1D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y Ann Liebert Online</w:t>
            </w:r>
          </w:p>
        </w:tc>
      </w:tr>
      <w:tr w:rsidR="00EC2823" w14:paraId="127C7906" w14:textId="77777777" w:rsidTr="00AD2EC7">
        <w:tc>
          <w:tcPr>
            <w:tcW w:w="2335" w:type="dxa"/>
          </w:tcPr>
          <w:p w14:paraId="7C30BA84" w14:textId="7FEE4697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15" w:type="dxa"/>
          </w:tcPr>
          <w:p w14:paraId="747047B9" w14:textId="5B3A695C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file Package – Computer</w:t>
            </w:r>
          </w:p>
        </w:tc>
      </w:tr>
      <w:tr w:rsidR="00EC2823" w14:paraId="1E26C3CE" w14:textId="77777777" w:rsidTr="00AD2EC7">
        <w:tc>
          <w:tcPr>
            <w:tcW w:w="2335" w:type="dxa"/>
          </w:tcPr>
          <w:p w14:paraId="018FA4BA" w14:textId="6AE8C663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15" w:type="dxa"/>
          </w:tcPr>
          <w:p w14:paraId="7EAF1788" w14:textId="2577EA09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file Package – Computer Science (Legacy)</w:t>
            </w:r>
          </w:p>
        </w:tc>
      </w:tr>
      <w:tr w:rsidR="00EC2823" w14:paraId="317E9ECA" w14:textId="77777777" w:rsidTr="00AD2EC7">
        <w:tc>
          <w:tcPr>
            <w:tcW w:w="2335" w:type="dxa"/>
          </w:tcPr>
          <w:p w14:paraId="761CFB2A" w14:textId="045A1F4F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15" w:type="dxa"/>
          </w:tcPr>
          <w:p w14:paraId="50DC60E9" w14:textId="54548EE0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ringerLIN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chive – Medicine</w:t>
            </w:r>
          </w:p>
        </w:tc>
      </w:tr>
      <w:tr w:rsidR="00EC2823" w14:paraId="7A516EE9" w14:textId="77777777" w:rsidTr="00AD2EC7">
        <w:tc>
          <w:tcPr>
            <w:tcW w:w="2335" w:type="dxa"/>
          </w:tcPr>
          <w:p w14:paraId="25B3829D" w14:textId="2B90F9AA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15" w:type="dxa"/>
          </w:tcPr>
          <w:p w14:paraId="72A68BE3" w14:textId="5C5955AC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ylor &amp; Francis Social Science and Humanities Library</w:t>
            </w:r>
          </w:p>
        </w:tc>
      </w:tr>
      <w:tr w:rsidR="00EC2823" w14:paraId="1AA6082C" w14:textId="77777777" w:rsidTr="00AD2EC7">
        <w:tc>
          <w:tcPr>
            <w:tcW w:w="2335" w:type="dxa"/>
          </w:tcPr>
          <w:p w14:paraId="3D90516D" w14:textId="6A3887B1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64909B63" w14:textId="353E917A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ey Online Library</w:t>
            </w:r>
          </w:p>
        </w:tc>
      </w:tr>
      <w:tr w:rsidR="00EC2823" w14:paraId="24A7A0CE" w14:textId="77777777" w:rsidTr="00AD2EC7">
        <w:tc>
          <w:tcPr>
            <w:tcW w:w="2335" w:type="dxa"/>
          </w:tcPr>
          <w:p w14:paraId="52894F1E" w14:textId="3C5FC592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78AD1FBD" w14:textId="6DCF8E91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ringerLIN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cture Notes in Computer Science</w:t>
            </w:r>
          </w:p>
        </w:tc>
      </w:tr>
      <w:tr w:rsidR="00EC2823" w14:paraId="28B8FE50" w14:textId="77777777" w:rsidTr="00AD2EC7">
        <w:tc>
          <w:tcPr>
            <w:tcW w:w="2335" w:type="dxa"/>
          </w:tcPr>
          <w:p w14:paraId="2B7AF86A" w14:textId="4E9D3FB8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2798B734" w14:textId="6120E670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cture Notes in Computer Science (LNCS)</w:t>
            </w:r>
          </w:p>
        </w:tc>
      </w:tr>
      <w:tr w:rsidR="00EC2823" w14:paraId="6DFD18ED" w14:textId="77777777" w:rsidTr="00AD2EC7">
        <w:tc>
          <w:tcPr>
            <w:tcW w:w="2335" w:type="dxa"/>
          </w:tcPr>
          <w:p w14:paraId="6EC237D1" w14:textId="4635535E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2BE43CCC" w14:textId="638116D3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diversity Heritage Library (Open Access)</w:t>
            </w:r>
          </w:p>
        </w:tc>
      </w:tr>
      <w:tr w:rsidR="00EC2823" w14:paraId="4AA901C7" w14:textId="77777777" w:rsidTr="00AD2EC7">
        <w:tc>
          <w:tcPr>
            <w:tcW w:w="2335" w:type="dxa"/>
          </w:tcPr>
          <w:p w14:paraId="7BB47766" w14:textId="6A559150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55557652" w14:textId="52FDE7B3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eer &amp; Technical Education Database</w:t>
            </w:r>
          </w:p>
        </w:tc>
      </w:tr>
      <w:tr w:rsidR="00EC2823" w14:paraId="2644F89D" w14:textId="77777777" w:rsidTr="00AD2EC7">
        <w:tc>
          <w:tcPr>
            <w:tcW w:w="2335" w:type="dxa"/>
          </w:tcPr>
          <w:p w14:paraId="3F0BAC27" w14:textId="71AE976A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3DD81907" w14:textId="14C63867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strial and Applied Microbiology Abstracts (Microbiology A)</w:t>
            </w:r>
          </w:p>
        </w:tc>
      </w:tr>
      <w:tr w:rsidR="00EC2823" w14:paraId="3BA8FB32" w14:textId="77777777" w:rsidTr="00AD2EC7">
        <w:tc>
          <w:tcPr>
            <w:tcW w:w="2335" w:type="dxa"/>
          </w:tcPr>
          <w:p w14:paraId="49A91D03" w14:textId="136E8E61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77CAD70D" w14:textId="73FF991B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xicology Abstracts</w:t>
            </w:r>
          </w:p>
        </w:tc>
      </w:tr>
      <w:tr w:rsidR="00EC2823" w14:paraId="35F1662D" w14:textId="77777777" w:rsidTr="00AD2EC7">
        <w:tc>
          <w:tcPr>
            <w:tcW w:w="2335" w:type="dxa"/>
          </w:tcPr>
          <w:p w14:paraId="5F72C06D" w14:textId="372C35D7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504D0624" w14:textId="3C7EAD04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XLINE</w:t>
            </w:r>
          </w:p>
        </w:tc>
      </w:tr>
      <w:tr w:rsidR="00EC2823" w14:paraId="58A0D8FB" w14:textId="77777777" w:rsidTr="00AD2EC7">
        <w:tc>
          <w:tcPr>
            <w:tcW w:w="2335" w:type="dxa"/>
          </w:tcPr>
          <w:p w14:paraId="21D8C1F1" w14:textId="62C04B64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13951059" w14:textId="1E21697F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I/INFORM Collection</w:t>
            </w:r>
          </w:p>
        </w:tc>
      </w:tr>
      <w:tr w:rsidR="00EC2823" w14:paraId="07899D8C" w14:textId="77777777" w:rsidTr="00AD2EC7">
        <w:tc>
          <w:tcPr>
            <w:tcW w:w="2335" w:type="dxa"/>
          </w:tcPr>
          <w:p w14:paraId="50D0C269" w14:textId="02D8FBE4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73BF28B5" w14:textId="670BF5F2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Quest Aquatic Science Journals</w:t>
            </w:r>
          </w:p>
        </w:tc>
      </w:tr>
      <w:tr w:rsidR="00EC2823" w14:paraId="7D240AD3" w14:textId="77777777" w:rsidTr="00AD2EC7">
        <w:tc>
          <w:tcPr>
            <w:tcW w:w="2335" w:type="dxa"/>
          </w:tcPr>
          <w:p w14:paraId="27945F34" w14:textId="50E7347B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0215106E" w14:textId="06883F51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M Digital Library Complete</w:t>
            </w:r>
          </w:p>
        </w:tc>
      </w:tr>
      <w:tr w:rsidR="00EC2823" w14:paraId="29EDE7ED" w14:textId="77777777" w:rsidTr="00AD2EC7">
        <w:tc>
          <w:tcPr>
            <w:tcW w:w="2335" w:type="dxa"/>
          </w:tcPr>
          <w:p w14:paraId="2985AFC7" w14:textId="33F1A8AB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7015" w:type="dxa"/>
          </w:tcPr>
          <w:p w14:paraId="08B52F8D" w14:textId="3CE859F0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oo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ntral – Academic Complete</w:t>
            </w:r>
          </w:p>
        </w:tc>
      </w:tr>
      <w:tr w:rsidR="00EC2823" w14:paraId="2C9FB297" w14:textId="77777777" w:rsidTr="00AD2EC7">
        <w:tc>
          <w:tcPr>
            <w:tcW w:w="2335" w:type="dxa"/>
          </w:tcPr>
          <w:p w14:paraId="6B448AB4" w14:textId="38CF250E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3F8A02F1" w14:textId="775E221C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EEE Journal</w:t>
            </w:r>
            <w:r w:rsidR="00303FB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chive 2005-2009</w:t>
            </w:r>
          </w:p>
        </w:tc>
      </w:tr>
      <w:tr w:rsidR="00EC2823" w14:paraId="6FD4CD15" w14:textId="77777777" w:rsidTr="00AD2EC7">
        <w:tc>
          <w:tcPr>
            <w:tcW w:w="2335" w:type="dxa"/>
          </w:tcPr>
          <w:p w14:paraId="1212D5CD" w14:textId="7A389BDD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77A0D33D" w14:textId="714F7764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EEE Journal</w:t>
            </w:r>
            <w:r w:rsidR="00303FB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chive 2000-2004</w:t>
            </w:r>
          </w:p>
        </w:tc>
      </w:tr>
      <w:tr w:rsidR="00EC2823" w14:paraId="12A887E5" w14:textId="77777777" w:rsidTr="00AD2EC7">
        <w:tc>
          <w:tcPr>
            <w:tcW w:w="2335" w:type="dxa"/>
          </w:tcPr>
          <w:p w14:paraId="6647C4BB" w14:textId="57785596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6A532468" w14:textId="751796FD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X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uter Science</w:t>
            </w:r>
          </w:p>
        </w:tc>
      </w:tr>
      <w:tr w:rsidR="00EC2823" w14:paraId="57DD78DF" w14:textId="77777777" w:rsidTr="00AD2EC7">
        <w:tc>
          <w:tcPr>
            <w:tcW w:w="2335" w:type="dxa"/>
          </w:tcPr>
          <w:p w14:paraId="0656E144" w14:textId="6592D83B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4E0CB08A" w14:textId="5A13A0E3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Library</w:t>
            </w:r>
            <w:proofErr w:type="spellEnd"/>
          </w:p>
        </w:tc>
      </w:tr>
      <w:tr w:rsidR="00EC2823" w14:paraId="59A2E9CE" w14:textId="77777777" w:rsidTr="00AD2EC7">
        <w:tc>
          <w:tcPr>
            <w:tcW w:w="2335" w:type="dxa"/>
          </w:tcPr>
          <w:p w14:paraId="4FC3550B" w14:textId="3E0FFAA2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13A26FAD" w14:textId="48E20B8B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nov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brary</w:t>
            </w:r>
          </w:p>
        </w:tc>
      </w:tr>
      <w:tr w:rsidR="00EC2823" w14:paraId="0E99DB9A" w14:textId="77777777" w:rsidTr="00AD2EC7">
        <w:tc>
          <w:tcPr>
            <w:tcW w:w="2335" w:type="dxa"/>
          </w:tcPr>
          <w:p w14:paraId="33020A79" w14:textId="22E1ADDD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705882AB" w14:textId="53C7007A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inicalKe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Nursing</w:t>
            </w:r>
          </w:p>
        </w:tc>
      </w:tr>
      <w:tr w:rsidR="00EC2823" w14:paraId="24547942" w14:textId="77777777" w:rsidTr="00AD2EC7">
        <w:tc>
          <w:tcPr>
            <w:tcW w:w="2335" w:type="dxa"/>
          </w:tcPr>
          <w:p w14:paraId="6039AAAB" w14:textId="1760E533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1F553EBC" w14:textId="3D2468FA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East &amp; Africa Database</w:t>
            </w:r>
          </w:p>
        </w:tc>
      </w:tr>
      <w:tr w:rsidR="00EC2823" w14:paraId="74AB890E" w14:textId="77777777" w:rsidTr="00AD2EC7">
        <w:tc>
          <w:tcPr>
            <w:tcW w:w="2335" w:type="dxa"/>
          </w:tcPr>
          <w:p w14:paraId="7F095D2F" w14:textId="38DC18A9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2548CB49" w14:textId="07D6318F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SCOhost Business Source Complete</w:t>
            </w:r>
          </w:p>
        </w:tc>
      </w:tr>
      <w:tr w:rsidR="00EC2823" w14:paraId="64D7ADD8" w14:textId="77777777" w:rsidTr="00AD2EC7">
        <w:tc>
          <w:tcPr>
            <w:tcW w:w="2335" w:type="dxa"/>
          </w:tcPr>
          <w:p w14:paraId="1A7F4968" w14:textId="3F37E3EF" w:rsidR="00EC2823" w:rsidRDefault="00EC2823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202FCCFC" w14:textId="195C719F" w:rsidR="00EC2823" w:rsidRDefault="00EC2823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Resource Complete</w:t>
            </w:r>
          </w:p>
        </w:tc>
      </w:tr>
      <w:tr w:rsidR="00EC2823" w14:paraId="3BFD0A11" w14:textId="77777777" w:rsidTr="00AD2EC7">
        <w:tc>
          <w:tcPr>
            <w:tcW w:w="2335" w:type="dxa"/>
          </w:tcPr>
          <w:p w14:paraId="4BE9F34F" w14:textId="72828E62" w:rsidR="00EC2823" w:rsidRDefault="007F4759" w:rsidP="00EC282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5" w:type="dxa"/>
          </w:tcPr>
          <w:p w14:paraId="6927EEB2" w14:textId="5497D88C" w:rsidR="00EC2823" w:rsidRDefault="007F4759" w:rsidP="00EC282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sterFI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mier</w:t>
            </w:r>
          </w:p>
        </w:tc>
      </w:tr>
    </w:tbl>
    <w:p w14:paraId="791658F9" w14:textId="77777777" w:rsidR="004346C6" w:rsidRDefault="00F775ED" w:rsidP="00F775E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775ED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F775ED">
        <w:rPr>
          <w:rFonts w:ascii="Times New Roman" w:hAnsi="Times New Roman" w:cs="Times New Roman"/>
          <w:sz w:val="20"/>
          <w:szCs w:val="20"/>
        </w:rPr>
        <w:t xml:space="preserve">Our search phrase specified the diagnosis (“ADHD”), clinical focus (“intervention OR treatment OR training OR </w:t>
      </w:r>
      <w:proofErr w:type="spellStart"/>
      <w:r w:rsidRPr="00F775ED">
        <w:rPr>
          <w:rFonts w:ascii="Times New Roman" w:hAnsi="Times New Roman" w:cs="Times New Roman"/>
          <w:sz w:val="20"/>
          <w:szCs w:val="20"/>
        </w:rPr>
        <w:t>therap</w:t>
      </w:r>
      <w:proofErr w:type="spellEnd"/>
      <w:r w:rsidRPr="00F775ED">
        <w:rPr>
          <w:rFonts w:ascii="Times New Roman" w:hAnsi="Times New Roman" w:cs="Times New Roman"/>
          <w:sz w:val="20"/>
          <w:szCs w:val="20"/>
        </w:rPr>
        <w:t xml:space="preserve">*”), delivery mechanism (“computer* OR digital* OR </w:t>
      </w:r>
      <w:proofErr w:type="spellStart"/>
      <w:r w:rsidRPr="00F775ED">
        <w:rPr>
          <w:rFonts w:ascii="Times New Roman" w:hAnsi="Times New Roman" w:cs="Times New Roman"/>
          <w:sz w:val="20"/>
          <w:szCs w:val="20"/>
        </w:rPr>
        <w:t>technolog</w:t>
      </w:r>
      <w:proofErr w:type="spellEnd"/>
      <w:r w:rsidRPr="00F775ED">
        <w:rPr>
          <w:rFonts w:ascii="Times New Roman" w:hAnsi="Times New Roman" w:cs="Times New Roman"/>
          <w:sz w:val="20"/>
          <w:szCs w:val="20"/>
        </w:rPr>
        <w:t>*”), format (“game OR gamification”), and study type (“meta-analysis OR systematic review”).</w:t>
      </w:r>
      <w:r w:rsidR="004346C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1F210E4" w14:textId="21296F4D" w:rsidR="00F061F3" w:rsidRPr="00F775ED" w:rsidRDefault="004346C6" w:rsidP="00F775E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E1A86">
        <w:rPr>
          <w:rFonts w:ascii="Times New Roman" w:hAnsi="Times New Roman" w:cs="Times New Roman"/>
          <w:sz w:val="16"/>
          <w:szCs w:val="16"/>
          <w:vertAlign w:val="superscript"/>
        </w:rPr>
        <w:t>†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PA </w:t>
      </w:r>
      <w:proofErr w:type="spellStart"/>
      <w:r>
        <w:rPr>
          <w:rFonts w:ascii="Times New Roman" w:hAnsi="Times New Roman" w:cs="Times New Roman"/>
          <w:sz w:val="20"/>
          <w:szCs w:val="20"/>
        </w:rPr>
        <w:t>PsycArticl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="00D33E9D">
        <w:rPr>
          <w:rFonts w:ascii="Times New Roman" w:hAnsi="Times New Roman" w:cs="Times New Roman"/>
          <w:sz w:val="20"/>
          <w:szCs w:val="20"/>
        </w:rPr>
        <w:t xml:space="preserve">APA </w:t>
      </w:r>
      <w:proofErr w:type="spellStart"/>
      <w:r>
        <w:rPr>
          <w:rFonts w:ascii="Times New Roman" w:hAnsi="Times New Roman" w:cs="Times New Roman"/>
          <w:sz w:val="20"/>
          <w:szCs w:val="20"/>
        </w:rPr>
        <w:t>PsycInf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atabases</w:t>
      </w:r>
      <w:r w:rsidR="004A4F44">
        <w:rPr>
          <w:rFonts w:ascii="Times New Roman" w:hAnsi="Times New Roman" w:cs="Times New Roman"/>
          <w:sz w:val="20"/>
          <w:szCs w:val="20"/>
        </w:rPr>
        <w:t xml:space="preserve"> were not included in </w:t>
      </w:r>
      <w:proofErr w:type="spellStart"/>
      <w:r w:rsidR="004A4F44">
        <w:rPr>
          <w:rFonts w:ascii="Times New Roman" w:hAnsi="Times New Roman" w:cs="Times New Roman"/>
          <w:sz w:val="20"/>
          <w:szCs w:val="20"/>
        </w:rPr>
        <w:t>OneSearch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r w:rsidR="004A4F44">
        <w:rPr>
          <w:rFonts w:ascii="Times New Roman" w:hAnsi="Times New Roman" w:cs="Times New Roman"/>
          <w:sz w:val="20"/>
          <w:szCs w:val="20"/>
        </w:rPr>
        <w:t xml:space="preserve"> so a separate search was conducted in those databases,</w:t>
      </w:r>
      <w:r>
        <w:rPr>
          <w:rFonts w:ascii="Times New Roman" w:hAnsi="Times New Roman" w:cs="Times New Roman"/>
          <w:sz w:val="20"/>
          <w:szCs w:val="20"/>
        </w:rPr>
        <w:t xml:space="preserve"> returning five records, all attributable to APA </w:t>
      </w:r>
      <w:proofErr w:type="spellStart"/>
      <w:r>
        <w:rPr>
          <w:rFonts w:ascii="Times New Roman" w:hAnsi="Times New Roman" w:cs="Times New Roman"/>
          <w:sz w:val="20"/>
          <w:szCs w:val="20"/>
        </w:rPr>
        <w:t>PsycInfo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sectPr w:rsidR="00F061F3" w:rsidRPr="00F77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1F3"/>
    <w:rsid w:val="002D75F2"/>
    <w:rsid w:val="00303FB0"/>
    <w:rsid w:val="0041477D"/>
    <w:rsid w:val="004346C6"/>
    <w:rsid w:val="004A4F44"/>
    <w:rsid w:val="00571167"/>
    <w:rsid w:val="007E2560"/>
    <w:rsid w:val="007F4759"/>
    <w:rsid w:val="00816B0F"/>
    <w:rsid w:val="00AD2EC7"/>
    <w:rsid w:val="00B33951"/>
    <w:rsid w:val="00D33E9D"/>
    <w:rsid w:val="00EC2823"/>
    <w:rsid w:val="00F061F3"/>
    <w:rsid w:val="00F227B0"/>
    <w:rsid w:val="00F775ED"/>
    <w:rsid w:val="00FC7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BADAF"/>
  <w15:chartTrackingRefBased/>
  <w15:docId w15:val="{D7CB7CB3-A599-4F1A-A8C8-E573779B7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1F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46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611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Carolina University</Company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, Brandon Kyle</dc:creator>
  <cp:keywords/>
  <dc:description/>
  <cp:lastModifiedBy>Schultz, Brandon Kyle</cp:lastModifiedBy>
  <cp:revision>12</cp:revision>
  <dcterms:created xsi:type="dcterms:W3CDTF">2024-05-24T18:15:00Z</dcterms:created>
  <dcterms:modified xsi:type="dcterms:W3CDTF">2024-05-31T15:05:00Z</dcterms:modified>
</cp:coreProperties>
</file>